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43BAD" w14:textId="2DFBF723" w:rsidR="00DC665E" w:rsidRPr="0047347C" w:rsidRDefault="0047347C" w:rsidP="00BE5F25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47347C">
        <w:rPr>
          <w:rFonts w:ascii="Arial" w:hAnsi="Arial" w:cs="Arial"/>
          <w:b/>
          <w:bCs/>
          <w:sz w:val="20"/>
          <w:szCs w:val="20"/>
        </w:rPr>
        <w:t>Table S</w:t>
      </w:r>
      <w:r w:rsidR="00E939F1">
        <w:rPr>
          <w:rFonts w:ascii="Arial" w:hAnsi="Arial" w:cs="Arial"/>
          <w:b/>
          <w:bCs/>
          <w:sz w:val="20"/>
          <w:szCs w:val="20"/>
        </w:rPr>
        <w:t>2</w:t>
      </w:r>
      <w:r w:rsidRPr="0047347C">
        <w:rPr>
          <w:rFonts w:ascii="Arial" w:hAnsi="Arial" w:cs="Arial"/>
          <w:b/>
          <w:bCs/>
          <w:sz w:val="20"/>
          <w:szCs w:val="20"/>
        </w:rPr>
        <w:t>:</w:t>
      </w:r>
      <w:r w:rsidR="00B00B96">
        <w:rPr>
          <w:rFonts w:ascii="Arial" w:hAnsi="Arial" w:cs="Arial"/>
          <w:b/>
          <w:bCs/>
          <w:sz w:val="20"/>
          <w:szCs w:val="20"/>
        </w:rPr>
        <w:t xml:space="preserve"> </w:t>
      </w:r>
      <w:r w:rsidR="00B00B96" w:rsidRPr="00B00B96">
        <w:rPr>
          <w:rFonts w:ascii="Arial" w:hAnsi="Arial" w:cs="Arial"/>
          <w:b/>
          <w:bCs/>
          <w:i/>
          <w:iCs/>
          <w:sz w:val="20"/>
          <w:szCs w:val="20"/>
        </w:rPr>
        <w:t>Caenorhabditis elegans</w:t>
      </w:r>
      <w:r w:rsidR="00B00B96">
        <w:rPr>
          <w:rFonts w:ascii="Arial" w:hAnsi="Arial" w:cs="Arial"/>
          <w:b/>
          <w:bCs/>
          <w:sz w:val="20"/>
          <w:szCs w:val="20"/>
        </w:rPr>
        <w:t xml:space="preserve"> Neuropeptide-like protein (NLP) prepropeptide sequences used as BLAST query sequences in this study.</w:t>
      </w:r>
    </w:p>
    <w:tbl>
      <w:tblPr>
        <w:tblStyle w:val="PlainTable4"/>
        <w:tblpPr w:leftFromText="180" w:rightFromText="180" w:vertAnchor="text" w:horzAnchor="margin" w:tblpY="242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13391"/>
      </w:tblGrid>
      <w:tr w:rsidR="0033344F" w:rsidRPr="0033344F" w14:paraId="6548DC32" w14:textId="77777777" w:rsidTr="00B00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3196BA1A" w14:textId="77777777" w:rsidR="0033344F" w:rsidRPr="0033344F" w:rsidRDefault="0033344F" w:rsidP="00B00B9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NLP</w:t>
            </w:r>
          </w:p>
        </w:tc>
        <w:tc>
          <w:tcPr>
            <w:tcW w:w="13391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E6E3735" w14:textId="77777777" w:rsidR="0033344F" w:rsidRPr="0033344F" w:rsidRDefault="0033344F" w:rsidP="00B00B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i/>
                <w:sz w:val="16"/>
                <w:szCs w:val="16"/>
              </w:rPr>
              <w:t>C. elegans</w:t>
            </w:r>
            <w:r w:rsidRPr="0033344F">
              <w:rPr>
                <w:rFonts w:ascii="Arial" w:hAnsi="Arial" w:cs="Arial"/>
                <w:sz w:val="16"/>
                <w:szCs w:val="16"/>
              </w:rPr>
              <w:t xml:space="preserve"> prepropeptide search string</w:t>
            </w:r>
          </w:p>
        </w:tc>
      </w:tr>
      <w:tr w:rsidR="0033344F" w:rsidRPr="0033344F" w14:paraId="3AA119AB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</w:tcPr>
          <w:p w14:paraId="37345264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391" w:type="dxa"/>
            <w:tcBorders>
              <w:top w:val="single" w:sz="4" w:space="0" w:color="auto"/>
            </w:tcBorders>
          </w:tcPr>
          <w:p w14:paraId="6D499334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KATFVLACLLVIAAVSHADLLPKRMDANAFRMSFGKRSVSNPAEAKRMDPNAFRMSFGKRSAEQNEQANKEDKATSDKLYDDTKFEEMKRMDANAFRMSFGKRSDAHQAADDQVEYVNDDFSLPEQKRMDANAFRMSFGKRVNLDPNSFRMSFGKRSTVGYNLDARNYFVGLGRR</w:t>
            </w:r>
          </w:p>
        </w:tc>
      </w:tr>
      <w:tr w:rsidR="0033344F" w:rsidRPr="0033344F" w14:paraId="0F563DDC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1627EA0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391" w:type="dxa"/>
          </w:tcPr>
          <w:p w14:paraId="4AA0A13B" w14:textId="77777777" w:rsidR="0033344F" w:rsidRPr="0033344F" w:rsidRDefault="0033344F" w:rsidP="00B00B96">
            <w:pPr>
              <w:tabs>
                <w:tab w:val="left" w:pos="150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ATLVLFALLCAVYSEAVPLQVYRPDESSAVDVVVLENSPELYDSEDEDEWKQEEEFTEGAMGKRSIALGRSGFRPGKRSMDNFHTVDVSDLIMKRSMAMGRLGLRPGKRSMAYGRQGFRPGKRSMAYGRQGFRPGKRSMAYGRQGFRPGKRSNDMKEVFPQHVPEIYII</w:t>
            </w:r>
          </w:p>
        </w:tc>
      </w:tr>
      <w:tr w:rsidR="0033344F" w:rsidRPr="0033344F" w14:paraId="10B5FD39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A8FEA33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391" w:type="dxa"/>
          </w:tcPr>
          <w:p w14:paraId="7E189917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KIVACLVLLALSVMCVYSAPYEFRAKRAINPFLDSMGKRAVNPFLDSIGKRSFRPDMITEEKRYFDSLAGQSLGKRSNNRYEMLENYY</w:t>
            </w:r>
          </w:p>
        </w:tc>
      </w:tr>
      <w:tr w:rsidR="0033344F" w:rsidRPr="0033344F" w14:paraId="75A3474D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0C01C8B" w14:textId="72184F75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</w:t>
            </w:r>
            <w:r w:rsidR="00C5040C">
              <w:rPr>
                <w:rFonts w:ascii="Arial" w:hAnsi="Arial" w:cs="Arial"/>
                <w:sz w:val="16"/>
                <w:szCs w:val="16"/>
              </w:rPr>
              <w:t>.</w:t>
            </w:r>
            <w:r w:rsidRPr="0033344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391" w:type="dxa"/>
          </w:tcPr>
          <w:p w14:paraId="5513DA1C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VVVLSGIIATCLAVKQTDFSVHIKGQLVCDDVPAANMPMDIFSEAQMFRYEDFMDRWTNEKGEFDFKAYVTTDAYMITPYVVIIHRCWESKEVPHRCDRKIVQPIPPLNVTVNSKTPDEKKVYNFGKVDLRFKNPAEVTVKCG</w:t>
            </w:r>
          </w:p>
        </w:tc>
      </w:tr>
      <w:tr w:rsidR="0033344F" w:rsidRPr="0033344F" w14:paraId="0445628C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3F33ABA" w14:textId="74CFEC65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</w:t>
            </w:r>
            <w:r w:rsidR="00C5040C">
              <w:rPr>
                <w:rFonts w:ascii="Arial" w:hAnsi="Arial" w:cs="Arial"/>
                <w:sz w:val="16"/>
                <w:szCs w:val="16"/>
              </w:rPr>
              <w:t>.</w:t>
            </w:r>
            <w:r w:rsidRPr="0033344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391" w:type="dxa"/>
          </w:tcPr>
          <w:p w14:paraId="7520BED2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SLILFVILLVAFAAARPVSEEVDRVDYDPRTEAPRRLPADDDEVDGEDRVDYDPRTDAPIRVPVDPEAEGEDRV</w:t>
            </w:r>
          </w:p>
        </w:tc>
      </w:tr>
      <w:tr w:rsidR="0033344F" w:rsidRPr="0033344F" w14:paraId="6E911C5C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4E249D5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391" w:type="dxa"/>
          </w:tcPr>
          <w:p w14:paraId="28375A54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MKIMVLMGIANIAASFVVSSVRFQSAPMRALIEINRELAKRSVSQLNQYAGFDTLGGMGLGKRSEPDQAGEKRALSTFDSLGGMGLGKRSSSSSRVFVYDKRALQHFSSLDTLGGMGFGRK</w:t>
            </w:r>
          </w:p>
        </w:tc>
      </w:tr>
      <w:tr w:rsidR="0033344F" w:rsidRPr="0033344F" w14:paraId="6F07AEE5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FF9D913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391" w:type="dxa"/>
          </w:tcPr>
          <w:p w14:paraId="3F099E38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SFSRLAFVLLVSACVMAMAAPKQMVFGFGKRSMADISDMPEDVPMKRYKPRSFAMGFGKRAAMRSFNMGFGKRSAEPQIDYEDMSADLEEIPVFIQKRRLIMGLGRR</w:t>
            </w:r>
          </w:p>
        </w:tc>
      </w:tr>
      <w:tr w:rsidR="0033344F" w:rsidRPr="0033344F" w14:paraId="57F8D562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4CD7E41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391" w:type="dxa"/>
          </w:tcPr>
          <w:p w14:paraId="2A714F38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YIKAALLIVVLFGVASQITSALYLKQADFDDPRMFTSSFGKRSAIESEPQAYPKSYRAIRIQRRSMDDLDDPRLMTMSFGKRMILPSLADLHRYTMYDKRGSDIDDPRYFLFSNRLTCRC</w:t>
            </w:r>
          </w:p>
        </w:tc>
      </w:tr>
      <w:tr w:rsidR="0033344F" w:rsidRPr="0033344F" w14:paraId="409B6E4B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01EF9BB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391" w:type="dxa"/>
          </w:tcPr>
          <w:p w14:paraId="3F5F2857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QKLLPISPLQLLFLQCLLIGFTAAYPYLIFPASPSSGDSRRLVKRAFDRFDNSGVFSFGAKRFDRYDDETAYGYGFDNHIFKRSADPYRFMSVPTKKAFDRMDNSDFFGAKRKRSFDRMGGTEFGLMKRSAPESREQLINNLAESIITLRRAREAESSPESQRTIITYDD</w:t>
            </w:r>
          </w:p>
        </w:tc>
      </w:tr>
      <w:tr w:rsidR="0033344F" w:rsidRPr="0033344F" w14:paraId="1E40B78B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5E30F8F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391" w:type="dxa"/>
          </w:tcPr>
          <w:p w14:paraId="12D8B266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DRFATRFIALLLVLLQIGSIFATPIAEAQGAPEDVDDRRELEKRGGARAFYGFYNAGNSKRDQAAALPYYLYEKRGGGRAFNHNANLFRFDKRGGGRAFAGSWSPYLERFYDYKRSSYPVYFSDNSYY</w:t>
            </w:r>
          </w:p>
        </w:tc>
      </w:tr>
      <w:tr w:rsidR="0033344F" w:rsidRPr="0033344F" w14:paraId="7E4DDA48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3CE03B9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391" w:type="dxa"/>
          </w:tcPr>
          <w:p w14:paraId="01719AD7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WYIALLLAVIATSVTAQKADDEPIVFLVRVPIDEMDDDSSLLESYYHPRDILSKRAIPFNGGMYGKRSTMPFSGGMYGKRSGQIFAQRRAAIPFSGGMYGKRSLVPQSYSNNENQIKRGAMPFSGGMYGR</w:t>
            </w:r>
          </w:p>
        </w:tc>
      </w:tr>
      <w:tr w:rsidR="0033344F" w:rsidRPr="0033344F" w14:paraId="313ADAAC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BBBF47F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391" w:type="dxa"/>
          </w:tcPr>
          <w:p w14:paraId="449F6036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MSTLALVSLAIFGIAVVCAAPKPATVPVANEEDYLAALYGFEAPGSQFKGAPLQSKRHISPSYDVEIDAGNMRNLLDIGKRSAPMASDYGNQFQMYNRLIDAGKKKRSPAISPAYQFENAFGLSEALERAGRR</w:t>
            </w:r>
          </w:p>
        </w:tc>
      </w:tr>
      <w:tr w:rsidR="0033344F" w:rsidRPr="0033344F" w14:paraId="751043D3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9E3D745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391" w:type="dxa"/>
          </w:tcPr>
          <w:p w14:paraId="74C64349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RHHSCALLMLILVFVEVFATQSPTFDRQDRDYRPLQFGKRDGYRPLQFGKRDYRPLQFGKRSSGSSGPVVLEPIWEWQ</w:t>
            </w:r>
          </w:p>
        </w:tc>
      </w:tr>
      <w:tr w:rsidR="0033344F" w:rsidRPr="0033344F" w14:paraId="63CB296E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C06DCAF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3391" w:type="dxa"/>
          </w:tcPr>
          <w:p w14:paraId="7E4CCFC1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QRSLQIFCIMSAIAMAYSQGSRDDNQSAKRNDFSRDIMSFGKRSGNTADLYDRRIMAFGKRQPSYDRDIMSFGKRSAPSDFSRDIMSFGKRSSSMYDRDIMSFGKRSPVDYDRPIMAFGKRAEDYERQIMAFGRRK</w:t>
            </w:r>
          </w:p>
        </w:tc>
      </w:tr>
      <w:tr w:rsidR="0033344F" w:rsidRPr="0033344F" w14:paraId="2F2A3F57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40146CB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391" w:type="dxa"/>
          </w:tcPr>
          <w:p w14:paraId="40058774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HLIVLLVALSSAVTAGRPRRALDGLDGSGFGFDKRALNSLDGAGFGFEKRALNSLDGQGFGFEKRALDGLDGAGFGFDKRALNSLDGAGFGFEKRALDGLDGSGFGFDKRALNSLDGAGFGFEKRALNSLDGAGFGFEKRALDGLDGAGFGFDKRALNSLDGAGFGFEKRALDGLDGAGFGFDKRALNSLDGNGFGFDKRTFKHSSNKLRSVFRNLKGFKQH</w:t>
            </w:r>
          </w:p>
        </w:tc>
      </w:tr>
      <w:tr w:rsidR="0033344F" w:rsidRPr="0033344F" w14:paraId="3DEDC1D3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2CCAA0D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3391" w:type="dxa"/>
          </w:tcPr>
          <w:p w14:paraId="00A4661B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PSSSSSSSFFAAVLLVIVMMSTVESAAVRLRPVGSLFFLNRPHEKRAFDSLAGSGFDNGFNKRAFDSLAGSGFGAFNKRAFDSLAGSGFGAFNKRAFDSLAGSGFSGFDKRAFDSLAGQGFTGFEKRAFDTVSTSGFDDFKL</w:t>
            </w:r>
          </w:p>
        </w:tc>
      </w:tr>
      <w:tr w:rsidR="0033344F" w:rsidRPr="0033344F" w14:paraId="309696A1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53185F9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3391" w:type="dxa"/>
          </w:tcPr>
          <w:p w14:paraId="37ED95BF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FRFLILLLLASTLLVNSFPIGKDNESDESEVEVDTTTEAENIEVESQEASLDEQLNEVSEDPTREKRGLYSSERTEEEVEISHGMHHREKRHSEHLPHPDPPSHTAKRSTEHHRVKRSEGHPHEKKATHSPEGHIVAKDDHHGHEKRSSDSHHGHQKRSVDEHHGHQKKNAEDHHEHQKRSEHVEHQAEMHEHQKRSTQEVSGHPEHHLVKRSGGEGGHRHHRSTDQGLDEDEPEDEIQTDENDEVTEEPGSRKRRNTDTPMPSFPSDHDSEHSNSVAIRVKRVSRAGSSHKVRTLNKNRGNSKAGETTQNDSLTPNSGGVFNS</w:t>
            </w:r>
          </w:p>
        </w:tc>
      </w:tr>
      <w:tr w:rsidR="0033344F" w:rsidRPr="0033344F" w14:paraId="291A8500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C1D7AF4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3391" w:type="dxa"/>
          </w:tcPr>
          <w:p w14:paraId="32029BAA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FSKSILFCLLVLVFNVFGANFENDQDVMRPPFQALKRGSLSNMMRIGKRQMSRQQEYVQFPNEGVVPCESCNLGTLMRIGRR</w:t>
            </w:r>
          </w:p>
        </w:tc>
      </w:tr>
      <w:tr w:rsidR="0033344F" w:rsidRPr="0033344F" w14:paraId="0C1530A6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96D2C56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3391" w:type="dxa"/>
          </w:tcPr>
          <w:p w14:paraId="6C4AC930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NANVYSIVYFLSFLVLCISAQLHADSGATEVDGIVDKRSPYRAFAFAKRSDEENLDFLEKRARYGFAKRSPYRTFAFAKRASPYGFAFAKRGQFSSFA</w:t>
            </w:r>
          </w:p>
        </w:tc>
      </w:tr>
      <w:tr w:rsidR="0033344F" w:rsidRPr="0033344F" w14:paraId="44E0C679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3F80DAC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3391" w:type="dxa"/>
          </w:tcPr>
          <w:p w14:paraId="7E315041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LRGVCLALLILVTIVQCQNDNDLKEEKRRIGLRLPNFLRFKDPDALMIHKRRIGLRLPNMLKFKDSSNMYHLEKRRMGMRLPNIIFLRNEKKNVLEY</w:t>
            </w:r>
          </w:p>
        </w:tc>
      </w:tr>
      <w:tr w:rsidR="0033344F" w:rsidRPr="0033344F" w14:paraId="69AF3EB3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E2AE958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391" w:type="dxa"/>
          </w:tcPr>
          <w:p w14:paraId="4F46C98E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QVTLLALLLLIVPFFAFAASQYSDDDSELMSNNERFARDLELRKKFAFAFAKRSAGDADVVIEARSGPQAHEGAGMRFAFAKRRAPKEFARFARASFA</w:t>
            </w:r>
          </w:p>
        </w:tc>
      </w:tr>
      <w:tr w:rsidR="0033344F" w:rsidRPr="0033344F" w14:paraId="310AA56E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3054B5F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3391" w:type="dxa"/>
          </w:tcPr>
          <w:p w14:paraId="7D293607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NSLFTTLFFGLAALVMVLNAQYTSELEEDEKRGGARAMLHKRGGARAFSADVGDDYKRGGARAFYDEKRGGARAFLTEMKRGGARVFQGFEDEKRGGARAFMMDKRGGGRAFGDMMKRGGARAFVENSKRDEDWVIRPFEDDRLEKRGGGRSFPVKPGRLDD</w:t>
            </w:r>
          </w:p>
        </w:tc>
      </w:tr>
      <w:tr w:rsidR="0033344F" w:rsidRPr="0033344F" w14:paraId="12C1F143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0793353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3391" w:type="dxa"/>
          </w:tcPr>
          <w:p w14:paraId="44B299C5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SIIVFIGLTIFALDILLVQTSALGLQGGIDVFRGLGVVDQVDFNQILHRANYLRNTREGRLRYWRLRTLPIMKKSIAIGRAGFRPGKRTTDELTGFPIGV</w:t>
            </w:r>
          </w:p>
        </w:tc>
      </w:tr>
      <w:tr w:rsidR="0033344F" w:rsidRPr="0033344F" w14:paraId="6A306262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5515C5A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3391" w:type="dxa"/>
          </w:tcPr>
          <w:p w14:paraId="0D50A757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AAHLVIWMALLGVSAHALELGFYSEHPTSKDDSYESQLLDSNDLDQDDAVDLATPMIVIPNDEDEIYADEEPEPLTMEKRLYISRQGFRPAKRSMAIGRAGMRPGKRAFAAGWNRGKRSMPFAESYYPLYRNDFSE</w:t>
            </w:r>
          </w:p>
        </w:tc>
      </w:tr>
      <w:tr w:rsidR="0033344F" w:rsidRPr="0033344F" w14:paraId="0516DC9B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D3B4921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3391" w:type="dxa"/>
          </w:tcPr>
          <w:p w14:paraId="467156AC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PRVSSFIVFLTFMVALLAVSHAAVVSGYDNIYQVLAPRFRRARMMSFDAEAPQYLQHLLQNLKPRFRRSV</w:t>
            </w:r>
          </w:p>
        </w:tc>
      </w:tr>
      <w:tr w:rsidR="0033344F" w:rsidRPr="0033344F" w14:paraId="23DE368F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919CACC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3391" w:type="dxa"/>
          </w:tcPr>
          <w:p w14:paraId="4D85DF8E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VDLKQQLELADYLGALAVWCIFFGVLFILSVIFNFVCIKKDDDVTALERWGYKKNIDMKLGPHRRSMVARQIPQTVVADH</w:t>
            </w:r>
          </w:p>
        </w:tc>
      </w:tr>
      <w:tr w:rsidR="0033344F" w:rsidRPr="0033344F" w14:paraId="09837DFD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EDFDBFA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3391" w:type="dxa"/>
          </w:tcPr>
          <w:p w14:paraId="0D06B900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SRISVSLLLLAVVATMFFTANVVDATPRSQGNMMRYGNSLPAYAPHVLYRFYNSRQFAPINKRNNAEVVNHILKNFGA</w:t>
            </w:r>
          </w:p>
          <w:p w14:paraId="55F3EACC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lastRenderedPageBreak/>
              <w:t>LDRLGDVGK</w:t>
            </w:r>
          </w:p>
        </w:tc>
      </w:tr>
      <w:tr w:rsidR="0033344F" w:rsidRPr="0033344F" w14:paraId="78B844BC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484F947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lastRenderedPageBreak/>
              <w:t>38</w:t>
            </w:r>
          </w:p>
        </w:tc>
        <w:tc>
          <w:tcPr>
            <w:tcW w:w="13391" w:type="dxa"/>
          </w:tcPr>
          <w:p w14:paraId="4C5BCC45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QLIHFIVGLAMLISLSLAASDDRVLGWNKAHGLWGKRSVQEASQDKRTPQNWNKLNSLWGKRSASSFDDDYTTENGDDDVTMLYKRSNLSPRFLGRMTFARIPKISPAQWQRANGLWGR</w:t>
            </w:r>
          </w:p>
        </w:tc>
      </w:tr>
      <w:tr w:rsidR="0033344F" w:rsidRPr="0033344F" w14:paraId="0998B5E7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031E00D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3391" w:type="dxa"/>
          </w:tcPr>
          <w:p w14:paraId="246D2106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KLLILFSLFAIFFGVIALDSPIPEFYSTGRSTRVPSHRHRIPRLGKREVPNFQADNVPEAGGRVRRYVGPPLKLVILI</w:t>
            </w:r>
          </w:p>
        </w:tc>
      </w:tr>
      <w:tr w:rsidR="0033344F" w:rsidRPr="0033344F" w14:paraId="38373F10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28726C6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3391" w:type="dxa"/>
          </w:tcPr>
          <w:p w14:paraId="55E75B30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&gt; isoform a</w:t>
            </w:r>
          </w:p>
          <w:p w14:paraId="27A21170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KLVILLSFVATVAVFAAPSAPAGLEEKLRALQEQLYSLEKENGVDVKQKEQPAAADTFLGFVPQKRMVAWQPMKRSMINEDSRAPLLHAIEARLAEVLRAGERLGVNPEEVLADLRARNQFQ</w:t>
            </w:r>
          </w:p>
          <w:p w14:paraId="0F83B6BB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&gt;isoform b</w:t>
            </w:r>
          </w:p>
          <w:p w14:paraId="4B05CA85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VAWQPMKRSMINEDSRAPLLHAIEARLAEVLRAGERLGVNPEEVLADLRARNQFQ</w:t>
            </w:r>
          </w:p>
        </w:tc>
      </w:tr>
      <w:tr w:rsidR="0033344F" w:rsidRPr="0033344F" w14:paraId="65DC113E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A7B0E1F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3391" w:type="dxa"/>
          </w:tcPr>
          <w:p w14:paraId="1DD995C7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&gt;isoform a</w:t>
            </w:r>
          </w:p>
          <w:p w14:paraId="3F53B6F4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GLVCKILVVLCLSVLCLTVSAAPGLFELPSRSVRLIRSDPSAYDGYENSFYRGYGSDNQQFRFNSPQNW</w:t>
            </w:r>
          </w:p>
          <w:p w14:paraId="099E894F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&gt;isoform b</w:t>
            </w:r>
          </w:p>
          <w:p w14:paraId="220646EF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DMRTVSTGDMVPTISNSDSILLKIGNFSGGAKLQERILIIYKILQNERIICRRR</w:t>
            </w:r>
          </w:p>
        </w:tc>
      </w:tr>
      <w:tr w:rsidR="0033344F" w:rsidRPr="0033344F" w14:paraId="4C5982D9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68E703C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3391" w:type="dxa"/>
          </w:tcPr>
          <w:p w14:paraId="6174792C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VQVVTLLAVLLAVLQFTSAAGNYYSGYPSDRTMKRSALLQPENNPEWNQLGWAWGKRSAGMEIPHRAARALHPVKKNPDWQDLGFAWGRK</w:t>
            </w:r>
          </w:p>
        </w:tc>
      </w:tr>
      <w:tr w:rsidR="0033344F" w:rsidRPr="0033344F" w14:paraId="21A7418F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0FD8DF5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3391" w:type="dxa"/>
          </w:tcPr>
          <w:p w14:paraId="3A3BC2A7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LAQSTFYLLFVAFLAVVIAVTADKQQSAYDLETPISAYKRFYSWEDAKRAASSEEGMRNKRKQFYAWAGKRSSAPVHYFEDSIAQEAGPSMEKRKQFYAWAGK</w:t>
            </w:r>
          </w:p>
        </w:tc>
      </w:tr>
      <w:tr w:rsidR="0033344F" w:rsidRPr="0033344F" w14:paraId="24093C9F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88AC9F7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3391" w:type="dxa"/>
          </w:tcPr>
          <w:p w14:paraId="6F72D95A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LWIVATLLIFSLPVSTALDYNDFSLQRIARAPHPSSALLVPYPRVGKRSNILNNNSESQNSVQKRLYMARVGKRAFFYTPRIGK</w:t>
            </w:r>
          </w:p>
        </w:tc>
      </w:tr>
      <w:tr w:rsidR="0033344F" w:rsidRPr="0033344F" w14:paraId="6086F565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1675B08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3391" w:type="dxa"/>
          </w:tcPr>
          <w:p w14:paraId="451C0F62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AVTILSLLGAIIVVNASYRATESPEQWRQRFLKSQSEDPSWLRFPTPPSRLPPLYVETEKQIRDRALAYREKYEKEHPRPTVAADSDIDVEKRRNLLVGRYGFRIGKRFVGDQNDSPSSSAVQMLPVQVMYDDVLQ</w:t>
            </w:r>
          </w:p>
        </w:tc>
      </w:tr>
      <w:tr w:rsidR="0033344F" w:rsidRPr="0033344F" w14:paraId="5525FEBF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48118E1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3391" w:type="dxa"/>
          </w:tcPr>
          <w:p w14:paraId="57A44CDF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SIRTFVLVLLVLVGLAAALPYFRLNYDYDPVDLDNDEKNAARQFLPYMKRNIAIGRGDGLRPGK</w:t>
            </w:r>
          </w:p>
        </w:tc>
      </w:tr>
      <w:tr w:rsidR="0033344F" w:rsidRPr="0033344F" w14:paraId="4733F0C3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DAAC944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3391" w:type="dxa"/>
          </w:tcPr>
          <w:p w14:paraId="0BF8146A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QLYVVLCFLVLLGLSAGQMTFTDQWTKKRATLHKQLPVVTPEEPICPSDRVQAVFEQLDQLQKAQQRLTEYLASCAYPVEVPQKAEKM</w:t>
            </w:r>
          </w:p>
        </w:tc>
      </w:tr>
      <w:tr w:rsidR="0033344F" w:rsidRPr="0033344F" w14:paraId="21D09B2A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EA842E8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3391" w:type="dxa"/>
          </w:tcPr>
          <w:p w14:paraId="081B7E80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MSSRRIVYTLLLITIALCAYSTAYAPRNIRGVGDVPSMFFSPFRMMGKRNQFYGLFKKIRSNEVVDY</w:t>
            </w:r>
          </w:p>
        </w:tc>
      </w:tr>
      <w:tr w:rsidR="0033344F" w:rsidRPr="0033344F" w14:paraId="799040CF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ADD699B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3391" w:type="dxa"/>
          </w:tcPr>
          <w:p w14:paraId="7B2946DB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MKWLLLAVFCIAAYAWADGTEDSNIDQLMSRVYRTVLLKSKRSPSMGLSLAEYMASPQGGDNFHFMPSGRK</w:t>
            </w:r>
          </w:p>
        </w:tc>
      </w:tr>
      <w:tr w:rsidR="0033344F" w:rsidRPr="0033344F" w14:paraId="35FD7F02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E132BC7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3391" w:type="dxa"/>
          </w:tcPr>
          <w:p w14:paraId="30833E65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FSVFVALFALLAVSYGFMYEMEDSYPVSGELPKRSLENFWRNIHLQMPSGRGGQKRTEGLSRASANAYYRLG</w:t>
            </w:r>
          </w:p>
        </w:tc>
      </w:tr>
      <w:tr w:rsidR="0033344F" w:rsidRPr="0033344F" w14:paraId="4D304EBA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8FE5328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3391" w:type="dxa"/>
          </w:tcPr>
          <w:p w14:paraId="2FC900CC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FLILALLVLFAITQAYPSSDYQPRYRKSQTQEANIQPFIRFRKSTQPQHNWMFRPDVAPYFE</w:t>
            </w:r>
          </w:p>
        </w:tc>
      </w:tr>
      <w:tr w:rsidR="0033344F" w:rsidRPr="0033344F" w14:paraId="037C0045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1490D63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3391" w:type="dxa"/>
          </w:tcPr>
          <w:p w14:paraId="7A93644E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FRTLLICFFLMAAVSITSAYILDYDVPERQTRGDVKSVFFSPFRMVGKRSQFYGLYKQLGHSKRETSLE</w:t>
            </w:r>
          </w:p>
        </w:tc>
      </w:tr>
      <w:tr w:rsidR="0033344F" w:rsidRPr="0033344F" w14:paraId="21721A85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7231B53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3391" w:type="dxa"/>
          </w:tcPr>
          <w:p w14:paraId="28DC2B33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SWLRTLFVFFIVLVVSTSALPSDYVRFLIQSARNHENSYYPQEEAGFMRVNRNQGAGSVSLDSLASLPMLRYG</w:t>
            </w:r>
          </w:p>
        </w:tc>
      </w:tr>
      <w:tr w:rsidR="0033344F" w:rsidRPr="0033344F" w14:paraId="437F56BB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17035BC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3391" w:type="dxa"/>
          </w:tcPr>
          <w:p w14:paraId="38CA49D6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MNYSVVLLLFALCSIVAASPMWFDEEEPMNLRAFRVMPNQLDSIDASRRLLKRASMFNKRRGRELFGKRSLPIEYPDETVMYESRFRRRANELFG</w:t>
            </w:r>
          </w:p>
        </w:tc>
      </w:tr>
      <w:tr w:rsidR="0033344F" w:rsidRPr="0033344F" w14:paraId="0C95C08F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72F226C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3391" w:type="dxa"/>
          </w:tcPr>
          <w:p w14:paraId="36483E96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CISMLFILLVACLLVSNAMYINPDYYYVEQLPTMKKSGQLRALAGSRNCFFSPVNCIITHDINSYRRLAKGSSYA</w:t>
            </w:r>
          </w:p>
        </w:tc>
      </w:tr>
      <w:tr w:rsidR="0033344F" w:rsidRPr="0033344F" w14:paraId="3E39016E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808ED09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3391" w:type="dxa"/>
          </w:tcPr>
          <w:p w14:paraId="397A703A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&gt; isoform a</w:t>
            </w:r>
          </w:p>
          <w:p w14:paraId="29302183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PSPSSLLGSLLLVCAVLTITSRASSIMTDDVEPPQLLTRQLRSFPYSVSFYRMLGHDRQLRPYYGVNDEVAALIDSMNSDNVANEDVFPTRPRRSDGLRGSFYWARIRLPLQIL</w:t>
            </w:r>
          </w:p>
          <w:p w14:paraId="36825A29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&gt; isoform b</w:t>
            </w:r>
          </w:p>
          <w:p w14:paraId="41C999E1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PSPSSLLGSLLLVCAVLTITSRASSIMTDDVEPPQLLTRQLRSFPYSVSFYRMLGHDRQLRPYYGVNDEVAALIDSMNSDNVANEDVFPTRPRRSDGLRGYACRFKFCRIYDA</w:t>
            </w:r>
          </w:p>
          <w:p w14:paraId="6E213569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&gt; isoform c</w:t>
            </w:r>
          </w:p>
          <w:p w14:paraId="0B0AF3D6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PSPSSLLGSLLLVCAVLTITSRASSIMTDDVEPPQLLTRQLRSFPYSVSFYRMLGHDRQLRPYYGVNDEVAALIDSMNSDNVANEDVFPTRPRRSDGLRGSFYWARFVVCQPVLVI</w:t>
            </w:r>
          </w:p>
        </w:tc>
      </w:tr>
      <w:tr w:rsidR="0033344F" w:rsidRPr="0033344F" w14:paraId="76111B7E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BF8A4A4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3391" w:type="dxa"/>
          </w:tcPr>
          <w:p w14:paraId="7CD0EC95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FILGLLIAIVAFVASSPIHGIWNNLPAPPQKRVYGFYNYLPKEEDDRDKRNTILLLTPNEDYVE</w:t>
            </w:r>
          </w:p>
        </w:tc>
      </w:tr>
      <w:tr w:rsidR="0033344F" w:rsidRPr="0033344F" w14:paraId="56C18358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958AB49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3391" w:type="dxa"/>
          </w:tcPr>
          <w:p w14:paraId="29AFC266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ISKCSVMGLLLLLFVHITTAQFETHFDDAQVYWPSQYKRSGPSSASEGEAYAFPGLRGLRGKRDPTYHKRVPMMSLKGLRGKRARIFDGQEEQ</w:t>
            </w:r>
          </w:p>
        </w:tc>
      </w:tr>
      <w:tr w:rsidR="0033344F" w:rsidRPr="0033344F" w14:paraId="72A05EED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8D89AF6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3391" w:type="dxa"/>
          </w:tcPr>
          <w:p w14:paraId="08BDC0F6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ALHIARLFLLIAIMSTVVSTYAVLPSGEILFRRPASLFDRAADYSDDVAKFDESRDKRELDGIDTQLSKRTNLKRLVILSARGFGKK</w:t>
            </w:r>
          </w:p>
        </w:tc>
      </w:tr>
      <w:tr w:rsidR="0033344F" w:rsidRPr="0033344F" w14:paraId="009035AF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D66A7D5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3391" w:type="dxa"/>
          </w:tcPr>
          <w:p w14:paraId="36414210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SSSSTFISIFIITMVLVAFCSANLATGRASLRPSAGKRAAVVGRLPAHYYQLASAVRSPKQYENEFTCNENTMSVINARYQKLQEELNGLVELMEACQTLQSTISL</w:t>
            </w:r>
          </w:p>
        </w:tc>
      </w:tr>
      <w:tr w:rsidR="0033344F" w:rsidRPr="0033344F" w14:paraId="2FE14495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7683432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3391" w:type="dxa"/>
          </w:tcPr>
          <w:p w14:paraId="33A72FCB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HWIATLLAFILIANAFAALSTGADVGASDDVRSYVMPFYGMEKKWSRREPSIRFFKRNGGGQDLPPSRFLWDY</w:t>
            </w:r>
          </w:p>
        </w:tc>
      </w:tr>
      <w:tr w:rsidR="0033344F" w:rsidRPr="0033344F" w14:paraId="6DD3808A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010C6B1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3391" w:type="dxa"/>
          </w:tcPr>
          <w:p w14:paraId="4EA367D7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VKFFVFLLFFAFLCSFTSAIPLRSLFLRSYDDINQESIARGYFAPQPVDDDNADNRPKRGIDLLKRRVEIIERNRCFFNPITCY</w:t>
            </w:r>
          </w:p>
        </w:tc>
      </w:tr>
      <w:tr w:rsidR="0033344F" w:rsidRPr="0033344F" w14:paraId="26B685CD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5F71B60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3391" w:type="dxa"/>
          </w:tcPr>
          <w:p w14:paraId="53E22BC8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VSLLICLALVAVASAMPFYASSNDGDVVRQFPQQGVLENMVNEIMRVQSVEQMNNHHVRRQIFSRKFW</w:t>
            </w:r>
          </w:p>
        </w:tc>
      </w:tr>
      <w:tr w:rsidR="0033344F" w:rsidRPr="0033344F" w14:paraId="1DDE9208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337E3C3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3391" w:type="dxa"/>
          </w:tcPr>
          <w:p w14:paraId="522984F5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MAQKTLIIAVMLVCSILQPMLALGSLTPSAAFRANMQQRERSPNTLFYMDGASKQYGDEIKDPIYKRFKPCYYSPIQCLIKRK</w:t>
            </w:r>
          </w:p>
        </w:tc>
      </w:tr>
      <w:tr w:rsidR="0033344F" w:rsidRPr="0033344F" w14:paraId="25CDB795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E950D60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3391" w:type="dxa"/>
          </w:tcPr>
          <w:p w14:paraId="372F1F3A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SWIPLLVLFAVLAVFAQAGKSSESDESRRRPSKSSESSDSDSKSSDSDSSSSEESSGDVPSEAPNTDSTPVEILAAAKPDSGILLGPGDNRVKRDGLPSFYDIRKKRGLPSAYDIRRK</w:t>
            </w:r>
          </w:p>
        </w:tc>
      </w:tr>
      <w:tr w:rsidR="0033344F" w:rsidRPr="0033344F" w14:paraId="2845ECBA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0089BDB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3391" w:type="dxa"/>
          </w:tcPr>
          <w:p w14:paraId="454FFA66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SGKLFQFFIVFLATLLLADAIPMVSSRDEDDQIIQKRLSNDALIRLLMRNRGTQTQLGLKRGLVKKAEVERRSIDEDFSNCFLSPVQCMLPSSRK</w:t>
            </w:r>
          </w:p>
        </w:tc>
      </w:tr>
      <w:tr w:rsidR="0033344F" w:rsidRPr="0033344F" w14:paraId="741EC5F8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D9774F6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lastRenderedPageBreak/>
              <w:t>67</w:t>
            </w:r>
          </w:p>
        </w:tc>
        <w:tc>
          <w:tcPr>
            <w:tcW w:w="13391" w:type="dxa"/>
          </w:tcPr>
          <w:p w14:paraId="566ECF97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VLTFLLVTLFALANVMQAQRYDRAIYEALLNDLEREFVERELAQHVLEKRELLRQDRQELDRVRRASEKKSYPRNCYFSPIQCLFTRN</w:t>
            </w:r>
          </w:p>
        </w:tc>
      </w:tr>
      <w:tr w:rsidR="0033344F" w:rsidRPr="0033344F" w14:paraId="40CAF184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B9DAD6F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3391" w:type="dxa"/>
          </w:tcPr>
          <w:p w14:paraId="4B135C5B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LVLLFSLFSVGFGMRVMRRELLKDQPTVLLLGPLEVLTSSSSEDDTPDFPSLRDKRGVDPMSIPRLIKEPPLKKRSGDFKRGDVVYPSAAKQTVPLVRVREPPLKRGQMFLEELLQFNDDAHRQFMDPLRRIRYGPNRLIYTW</w:t>
            </w:r>
          </w:p>
        </w:tc>
      </w:tr>
      <w:tr w:rsidR="0033344F" w:rsidRPr="0033344F" w14:paraId="58F17F69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4A0225B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3391" w:type="dxa"/>
          </w:tcPr>
          <w:p w14:paraId="4E52C8E3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HFFPILLLSILLILISTCSSTLVNNSPTAAFDTNAYSELNAKAKASMRRLADILDFEMYQRRLSAAPDNSYYYQISPPHHQRISSLPLTIFPLPDKRLHRIGGNIVMGK</w:t>
            </w:r>
          </w:p>
        </w:tc>
      </w:tr>
      <w:tr w:rsidR="0033344F" w:rsidRPr="0033344F" w14:paraId="6EAEF877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3B1BBE8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3391" w:type="dxa"/>
          </w:tcPr>
          <w:p w14:paraId="1482882E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VSRPLNLAILSILVGLLYLSACTCAPSVSAHHLGLRLKKWYEWNNDMEITKKWYDWQNVPHALQQKRQPFETSDYIIE</w:t>
            </w:r>
          </w:p>
        </w:tc>
      </w:tr>
      <w:tr w:rsidR="0033344F" w:rsidRPr="0033344F" w14:paraId="4B9C5786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97EF06E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3391" w:type="dxa"/>
          </w:tcPr>
          <w:p w14:paraId="25DA87E6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KSSSVLSVALIVLVIVQLISASLASVPSSSAVSDGQIDFDALAAKIEMLRPNRYWKRAHNIDTRALNQFKNCYFSPIQCVLMERRRK</w:t>
            </w:r>
          </w:p>
        </w:tc>
      </w:tr>
      <w:tr w:rsidR="0033344F" w:rsidRPr="0033344F" w14:paraId="05489466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7D688C5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3391" w:type="dxa"/>
          </w:tcPr>
          <w:p w14:paraId="0C49C649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TRVPVLILAVIVMLALCQEPEKPEKRPALLSRYGRAVLPRYGKRSGNLMESSQNSLTEESSDVVCQLIDGKYICLPVDAVRFRPFFL</w:t>
            </w:r>
          </w:p>
        </w:tc>
      </w:tr>
      <w:tr w:rsidR="0033344F" w:rsidRPr="0033344F" w14:paraId="555E5411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C71B12B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3391" w:type="dxa"/>
          </w:tcPr>
          <w:p w14:paraId="40A6AD97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CSSSSMLFLVLIATTVLIAESRVFYNRFDGGLSSDRFMEQKRDGAEASYDYDANQVIRNTMKRNRQCLLNAGLSQGCDFSDLLHAQTQARKFMSFAGPGK</w:t>
            </w:r>
          </w:p>
        </w:tc>
      </w:tr>
      <w:tr w:rsidR="0033344F" w:rsidRPr="0033344F" w14:paraId="169B7F18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ECC04B1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3391" w:type="dxa"/>
          </w:tcPr>
          <w:p w14:paraId="13DCBF17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NRFIISMIALLAVFCAVSTASPLLYRAPQYQMYDDVQFVKRSNAELINGLIGMDLGKLSAVGKRSNAELINGLLSMNLNKLSGAGRR</w:t>
            </w:r>
          </w:p>
        </w:tc>
      </w:tr>
      <w:tr w:rsidR="0033344F" w:rsidRPr="0033344F" w14:paraId="60EB9566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66775DC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3391" w:type="dxa"/>
          </w:tcPr>
          <w:p w14:paraId="2A217754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GSSPILLVLAISIGLASACFLNSCPYRRYGRTIRCSSCGIENEGVCISEGRCCTNEECFMSTECSYSAVCPELFCKIGHHPGYCMKKGYCCTQGGCQTSAMC</w:t>
            </w:r>
          </w:p>
        </w:tc>
      </w:tr>
      <w:tr w:rsidR="0033344F" w:rsidRPr="0033344F" w14:paraId="124FE0F8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8CF599F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3391" w:type="dxa"/>
          </w:tcPr>
          <w:p w14:paraId="55AE145C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RKFLLVFIAICVLSQNAMALRGALFRSGRSLIHRQSQNEEAVLNQPHLLPAEKRSPIVELYPVVDSGNVEPEAFPAYFRF</w:t>
            </w:r>
          </w:p>
        </w:tc>
      </w:tr>
      <w:tr w:rsidR="0033344F" w:rsidRPr="0033344F" w14:paraId="4997C6E0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D7651E1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3391" w:type="dxa"/>
          </w:tcPr>
          <w:p w14:paraId="5F2FD8A9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CRLAVFALLAVAAVSVYGQPAGGQDVPPFLRNATPAQLQSFQQLIQANGHLTETALDGKVQAWVNQQGGKVAADWADFQKFIKGQQGQAEAAHQAAVSNFSPAAKKADADLTAISNDSSLSVQAKGQKIQAYLNSLPANVKAELEKAQGQ</w:t>
            </w:r>
          </w:p>
        </w:tc>
      </w:tr>
      <w:tr w:rsidR="0033344F" w:rsidRPr="0033344F" w14:paraId="088700D1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EB56666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3391" w:type="dxa"/>
          </w:tcPr>
          <w:p w14:paraId="70264DE3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RFLVIFAIFLAFSNICSAYPDYRLPERRIRGDVDSVFFSPFRIIGKRALLAGPHDYDLGDFISNPNV</w:t>
            </w:r>
          </w:p>
        </w:tc>
      </w:tr>
      <w:tr w:rsidR="0033344F" w:rsidRPr="0033344F" w14:paraId="07BA5A5A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E371570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3391" w:type="dxa"/>
          </w:tcPr>
          <w:p w14:paraId="623E366A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TRWFVFVALMALVLLSAHTTEAMPRPGQMSLSNTRNCFFSPMGCVFVPKMSRIRKLSADFRNEIPPPDYI</w:t>
            </w:r>
          </w:p>
        </w:tc>
      </w:tr>
      <w:tr w:rsidR="0033344F" w:rsidRPr="0033344F" w14:paraId="36C18757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328DA02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3391" w:type="dxa"/>
          </w:tcPr>
          <w:p w14:paraId="214031C1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AVINRALLLLCILFALSEAYSRMELEDRMQMSRFQEPVKGAAGQMGGDPYIHYLSEYFGRPMKRHSAGSTYPESL</w:t>
            </w:r>
          </w:p>
        </w:tc>
      </w:tr>
      <w:tr w:rsidR="0033344F" w:rsidRPr="0033344F" w14:paraId="32AB2AF0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971E05C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3391" w:type="dxa"/>
          </w:tcPr>
          <w:p w14:paraId="60B8F566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KSSIFSLLIVLLMVCSFGNVSANDFFLRSAKWVSKMNPSGGALVSGRGGFRPGFVSRDWRHAMAEPNFVKRSYNDY</w:t>
            </w:r>
          </w:p>
        </w:tc>
      </w:tr>
      <w:tr w:rsidR="0033344F" w:rsidRPr="0033344F" w14:paraId="0F544A36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B9B0DB4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3391" w:type="dxa"/>
          </w:tcPr>
          <w:p w14:paraId="3669AE66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PSYHTVIIILLISIISTTSFILQDLPLERFERSGHGSDELLGGGSQFDRHIRSGLSYRPMPNLMARYRMMSG</w:t>
            </w:r>
          </w:p>
        </w:tc>
      </w:tr>
      <w:tr w:rsidR="0033344F" w:rsidRPr="0033344F" w14:paraId="02977856" w14:textId="77777777" w:rsidTr="00182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FAFB436" w14:textId="0C161C24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8</w:t>
            </w:r>
            <w:r w:rsidR="0018270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391" w:type="dxa"/>
          </w:tcPr>
          <w:p w14:paraId="02A1571C" w14:textId="474245AD" w:rsidR="00182701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ARFTPLLMILLALVPLYYSLDCRKFSFAPACRGIMLKRSGGHPMIAEQQPMIDNAKAREVQMMELLIRNIEDEALIANSDCVSMSWLRDRLVNAKNEMPQ</w:t>
            </w:r>
          </w:p>
        </w:tc>
      </w:tr>
      <w:tr w:rsidR="00182701" w:rsidRPr="0033344F" w14:paraId="648FA00F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</w:tcPr>
          <w:p w14:paraId="5A8A356A" w14:textId="1072D7E8" w:rsidR="00182701" w:rsidRPr="0033344F" w:rsidRDefault="00182701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3391" w:type="dxa"/>
            <w:tcBorders>
              <w:bottom w:val="single" w:sz="4" w:space="0" w:color="auto"/>
            </w:tcBorders>
          </w:tcPr>
          <w:p w14:paraId="0330072B" w14:textId="7BE5B3C9" w:rsidR="00182701" w:rsidRPr="0033344F" w:rsidRDefault="00182701" w:rsidP="0018270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82701">
              <w:rPr>
                <w:rFonts w:ascii="Courier New" w:hAnsi="Courier New" w:cs="Courier New"/>
                <w:sz w:val="16"/>
                <w:szCs w:val="16"/>
              </w:rPr>
              <w:t>MFGHSTSFCLLALFVLSMTVNCKDPWYDWKVGKGLNGRSSFMGYQFDSPLERNAIKGYRYLSTRGRVTDCNSNCRYYYNANSGYCAPSRSNDCSTYCGCGFVCRCR</w:t>
            </w:r>
          </w:p>
        </w:tc>
      </w:tr>
    </w:tbl>
    <w:p w14:paraId="792BCEFD" w14:textId="20B0ADC2" w:rsidR="00DC665E" w:rsidRPr="0047347C" w:rsidRDefault="00DC665E" w:rsidP="00BE5F25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506AA0B" w14:textId="5BB6352C" w:rsidR="00DC665E" w:rsidRPr="0047347C" w:rsidRDefault="00DC665E" w:rsidP="00BE5F25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7822B644" w14:textId="66B75460" w:rsidR="00DC665E" w:rsidRPr="0047347C" w:rsidRDefault="00DC665E" w:rsidP="00BE5F25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222CC284" w14:textId="77777777" w:rsidR="00DC665E" w:rsidRPr="0047347C" w:rsidRDefault="00DC665E" w:rsidP="00BE5F25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sectPr w:rsidR="00DC665E" w:rsidRPr="0047347C" w:rsidSect="0033344F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F25"/>
    <w:rsid w:val="00182701"/>
    <w:rsid w:val="001D752A"/>
    <w:rsid w:val="00257352"/>
    <w:rsid w:val="0033344F"/>
    <w:rsid w:val="00346D76"/>
    <w:rsid w:val="003D7695"/>
    <w:rsid w:val="0047347C"/>
    <w:rsid w:val="0057645B"/>
    <w:rsid w:val="00A04070"/>
    <w:rsid w:val="00A24220"/>
    <w:rsid w:val="00B00B96"/>
    <w:rsid w:val="00BE5F25"/>
    <w:rsid w:val="00BF056B"/>
    <w:rsid w:val="00C5040C"/>
    <w:rsid w:val="00D835B2"/>
    <w:rsid w:val="00DC665E"/>
    <w:rsid w:val="00E9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3462BF"/>
  <w15:chartTrackingRefBased/>
  <w15:docId w15:val="{AF63F501-13D2-4FCD-84D4-0C525703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BE5F2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Light">
    <w:name w:val="Grid Table Light"/>
    <w:basedOn w:val="TableNormal"/>
    <w:uiPriority w:val="40"/>
    <w:rsid w:val="00BE5F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5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F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semiHidden/>
    <w:rsid w:val="00D835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semiHidden/>
    <w:rsid w:val="00D835B2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PlainTable4">
    <w:name w:val="Plain Table 4"/>
    <w:basedOn w:val="TableNormal"/>
    <w:uiPriority w:val="44"/>
    <w:rsid w:val="0033344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06</Words>
  <Characters>744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cKay</dc:creator>
  <cp:keywords/>
  <dc:description/>
  <cp:lastModifiedBy>Ciaran McCoy</cp:lastModifiedBy>
  <cp:revision>4</cp:revision>
  <dcterms:created xsi:type="dcterms:W3CDTF">2021-02-08T17:26:00Z</dcterms:created>
  <dcterms:modified xsi:type="dcterms:W3CDTF">2021-02-08T17:36:00Z</dcterms:modified>
</cp:coreProperties>
</file>